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7" w:rightFromText="187" w:vertAnchor="text" w:tblpY="1"/>
        <w:tblW w:w="93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0"/>
        <w:gridCol w:w="3870"/>
        <w:gridCol w:w="2450"/>
        <w:gridCol w:w="760"/>
      </w:tblGrid>
      <w:tr w:rsidR="00375CC2" w:rsidRPr="00033E21" w:rsidTr="00725A1F">
        <w:trPr>
          <w:trHeight w:val="268"/>
        </w:trPr>
        <w:tc>
          <w:tcPr>
            <w:tcW w:w="9320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Hlk124158473"/>
            <w:r w:rsidRPr="00033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able</w:t>
            </w:r>
            <w:bookmarkStart w:id="1" w:name="_GoBack"/>
            <w:bookmarkEnd w:id="1"/>
            <w:r w:rsidRPr="00033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 Model term posterior probabilities after hypothesis exploration, SCLC-A cell line data high-prob. 3-subtype topology</w:t>
            </w:r>
            <w:bookmarkEnd w:id="0"/>
          </w:p>
        </w:tc>
      </w:tr>
      <w:tr w:rsidR="00375CC2" w:rsidRPr="00033E21" w:rsidTr="00725A1F">
        <w:trPr>
          <w:trHeight w:val="207"/>
        </w:trPr>
        <w:tc>
          <w:tcPr>
            <w:tcW w:w="22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variable</w:t>
            </w:r>
          </w:p>
        </w:tc>
        <w:tc>
          <w:tcPr>
            <w:tcW w:w="387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didate model prior per hypothesis / summed prior</w:t>
            </w:r>
          </w:p>
        </w:tc>
        <w:tc>
          <w:tcPr>
            <w:tcW w:w="24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-averaged posterior probability</w:t>
            </w:r>
          </w:p>
        </w:tc>
        <w:tc>
          <w:tcPr>
            <w:tcW w:w="7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</w:t>
            </w:r>
          </w:p>
        </w:tc>
      </w:tr>
      <w:tr w:rsidR="00375CC2" w:rsidRPr="00033E21" w:rsidTr="00725A1F">
        <w:trPr>
          <w:trHeight w:val="35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A to N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CF461D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→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29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.0093 / sum 0.5 vs 0.5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→N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D</m:t>
                  </m:r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</m:oMath>
            <w:r w:rsidRPr="00033E21">
              <w:rPr>
                <w:rFonts w:ascii="Times New Roman" w:hAnsi="Times New Roman" w:cs="Times New Roman"/>
                <w:sz w:val="18"/>
                <w:szCs w:val="18"/>
              </w:rPr>
              <w:t xml:space="preserve"> 0.6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</w:tr>
      <w:tr w:rsidR="00375CC2" w:rsidRPr="00033E21" w:rsidTr="00725A1F">
        <w:trPr>
          <w:trHeight w:val="35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A to A2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CF461D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→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29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93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→A2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|D)=0.54</m:t>
                </m:r>
              </m:oMath>
            </m:oMathPara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</w:tr>
      <w:tr w:rsidR="00375CC2" w:rsidRPr="00033E21" w:rsidTr="00725A1F">
        <w:trPr>
          <w:trHeight w:val="1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N to Y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375CC2" w:rsidRPr="00033E21" w:rsidTr="00725A1F">
        <w:trPr>
          <w:trHeight w:val="1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A2 to Y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375CC2" w:rsidRPr="00033E21" w:rsidTr="00725A1F">
        <w:trPr>
          <w:trHeight w:val="1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A to Y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375CC2" w:rsidRPr="00033E21" w:rsidTr="00725A1F">
        <w:trPr>
          <w:trHeight w:val="3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N to A2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CF461D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→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37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53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→A2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|D)=0.69</m:t>
                </m:r>
              </m:oMath>
            </m:oMathPara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</w:tr>
      <w:tr w:rsidR="00375CC2" w:rsidRPr="00033E21" w:rsidTr="00725A1F">
        <w:trPr>
          <w:trHeight w:val="37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A2 to N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CF461D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2→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3</m:t>
              </m:r>
            </m:oMath>
            <w:r w:rsidRPr="00CF461D">
              <w:rPr>
                <w:rFonts w:ascii="Times New Roman" w:eastAsiaTheme="minorEastAsia" w:hAnsi="Times New Roman" w:cs="Times New Roman"/>
                <w:sz w:val="18"/>
                <w:szCs w:val="18"/>
                <w:lang w:val="de-AT"/>
              </w:rPr>
              <w:t>7</w:t>
            </w:r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53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A2→N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|D)=0.6</m:t>
              </m:r>
            </m:oMath>
            <w:r w:rsidRPr="00033E21"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</w:tr>
      <w:tr w:rsidR="00375CC2" w:rsidRPr="00033E21" w:rsidTr="00725A1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N to A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CF461D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→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57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36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→A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|D)=0.76</m:t>
                </m:r>
              </m:oMath>
            </m:oMathPara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</w:tr>
      <w:tr w:rsidR="00375CC2" w:rsidRPr="00033E21" w:rsidTr="00725A1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A2 to A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CF461D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2→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57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36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2→A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|D)=0.63</m:t>
                </m:r>
              </m:oMath>
            </m:oMathPara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</w:tr>
      <w:tr w:rsidR="00375CC2" w:rsidRPr="00033E21" w:rsidTr="00725A1F">
        <w:trPr>
          <w:trHeight w:val="1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Y to N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375CC2" w:rsidRPr="00033E21" w:rsidTr="00725A1F">
        <w:trPr>
          <w:trHeight w:val="1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Y to A2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375CC2" w:rsidRPr="00033E21" w:rsidTr="00725A1F">
        <w:trPr>
          <w:trHeight w:val="1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Y to A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375CC2" w:rsidRPr="00033E21" w:rsidTr="00725A1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n-NE affects division &amp; death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CF461D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div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eff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44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44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iv_eff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|D)=0.16</m:t>
                </m:r>
              </m:oMath>
            </m:oMathPara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375CC2" w:rsidRPr="00033E21" w:rsidTr="00725A1F">
        <w:trPr>
          <w:trHeight w:val="1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Y affects division &amp; death vs A2&amp;Y affect division &amp; death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 (since Y effect not possible, calculations are the same as Non-NE affects division &amp; death, above)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375CC2" w:rsidRPr="00033E21" w:rsidTr="00725A1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Non-NE affects early transitions (A-N, A-A2)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CF461D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early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eff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45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4</m:t>
              </m:r>
              <m:r>
                <w:rPr>
                  <w:rFonts w:ascii="Cambria Math" w:eastAsiaTheme="minorEastAsia" w:hAnsi="Cambria Math" w:cs="Times New Roman"/>
                  <w:sz w:val="18"/>
                  <w:szCs w:val="18"/>
                  <w:lang w:val="de-AT"/>
                </w:rPr>
                <m:t>2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arly_eff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|D)=0.17</m:t>
                </m:r>
              </m:oMath>
            </m:oMathPara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375CC2" w:rsidRPr="00033E21" w:rsidTr="00725A1F">
        <w:trPr>
          <w:trHeight w:val="43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Y affects early transitions (A to N, A to A2) vs A2&amp;Y affect these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 (since Y effect not possible, calculations are the same as Non-NE affects early transitions, above)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375CC2" w:rsidRPr="00033E21" w:rsidTr="00725A1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n-NE affects late transitions (N-Y, A2-Y)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 (Y not in this model so no transitions toward it)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375CC2" w:rsidRPr="00033E21" w:rsidTr="00725A1F">
        <w:trPr>
          <w:trHeight w:val="1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Y affects late transitions (N to Y, A2 to Y) vs A2&amp;Y affect these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 (Y not in this model so no transitions toward it)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375CC2" w:rsidRPr="00033E21" w:rsidTr="00725A1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If Non-NE effect is true, comes from Y or A2&amp;Y?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 (Y effect not possible)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5CC2" w:rsidRPr="00033E21" w:rsidRDefault="00375CC2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</w:tbl>
    <w:p w:rsidR="005D6285" w:rsidRDefault="005D6285"/>
    <w:sectPr w:rsidR="005D6285" w:rsidSect="001745A7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14905220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7720" w:rsidRPr="002F7720" w:rsidRDefault="00375CC2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F772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F772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F7720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2F772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2F7720" w:rsidRPr="002F7720" w:rsidRDefault="00375CC2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CC2"/>
    <w:rsid w:val="00375CC2"/>
    <w:rsid w:val="005D6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BDEA6D-E348-4019-85E8-88A761F86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5CC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5CC2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75C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CC2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375C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06-12T08:33:00Z</dcterms:created>
  <dcterms:modified xsi:type="dcterms:W3CDTF">2023-06-12T08:34:00Z</dcterms:modified>
</cp:coreProperties>
</file>